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180" w:after="45"/>
        <w:rPr/>
      </w:pPr>
      <w:r>
        <w:rPr>
          <w:szCs w:val="22"/>
        </w:rPr>
        <w:t xml:space="preserve">Additional file 9 – Supplemental </w:t>
      </w:r>
      <w:r>
        <w:rPr>
          <w:szCs w:val="22"/>
          <w:lang w:val="en-US"/>
        </w:rPr>
        <w:t>Table S3, differentially expressed genes selected by the Illumina custom algorithm.</w:t>
      </w:r>
    </w:p>
    <w:p>
      <w:pPr>
        <w:pStyle w:val="Normal"/>
        <w:spacing w:lineRule="auto" w:line="480"/>
        <w:rPr/>
      </w:pPr>
      <w:r>
        <w:rPr>
          <w:bCs/>
        </w:rPr>
        <w:t xml:space="preserve">Probe sets selected by the Illumina method. The table shows the gene name and function, mean intensity, coefficient of variation and Illumina differential score; value </w:t>
      </w:r>
      <w:r>
        <w:rPr>
          <w:rFonts w:eastAsia="Symbol" w:cs="Symbol" w:ascii="Symbol" w:hAnsi="Symbol"/>
          <w:bCs/>
        </w:rPr>
        <w:t></w:t>
      </w:r>
      <w:r>
        <w:rPr>
          <w:bCs/>
        </w:rPr>
        <w:t>20 corresponds to P = 0.01. Note that Illumina uses different normalization and, consequently, the mean intensities of Tables 3 and 4 do not agree.</w:t>
      </w:r>
      <w:r>
        <w:rPr/>
        <w:t xml:space="preserve"> Bold print indicates the probe sets selected by the consecutive sampling method and coincidence test. </w:t>
      </w:r>
    </w:p>
    <w:p>
      <w:pPr>
        <w:pStyle w:val="Normal"/>
        <w:spacing w:lineRule="auto" w:line="48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8950" w:type="dxa"/>
        <w:jc w:val="left"/>
        <w:tblInd w:w="-73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360"/>
        <w:gridCol w:w="1318"/>
        <w:gridCol w:w="900"/>
        <w:gridCol w:w="2340"/>
        <w:gridCol w:w="900"/>
        <w:gridCol w:w="540"/>
        <w:gridCol w:w="900"/>
        <w:gridCol w:w="540"/>
        <w:gridCol w:w="1152"/>
      </w:tblGrid>
      <w:tr>
        <w:trPr>
          <w:trHeight w:val="270" w:hRule="atLeast"/>
        </w:trPr>
        <w:tc>
          <w:tcPr>
            <w:tcW w:w="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treated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ed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ificance</w:t>
            </w:r>
          </w:p>
        </w:tc>
      </w:tr>
      <w:tr>
        <w:trPr>
          <w:trHeight w:val="750" w:hRule="atLeast"/>
        </w:trPr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lumina probe set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Function/description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an Intensity 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V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an Intensity 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V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erential score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RANGE!A11"/>
            <w:r>
              <w:rPr>
                <w:rFonts w:cs="Arial" w:ascii="Arial" w:hAnsi="Arial"/>
                <w:sz w:val="18"/>
                <w:szCs w:val="18"/>
              </w:rPr>
              <w:t>Upregulated</w:t>
            </w:r>
            <w:bookmarkEnd w:id="0"/>
          </w:p>
        </w:tc>
        <w:tc>
          <w:tcPr>
            <w:tcW w:w="131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4504436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HMOX1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Oxidative Stress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49.2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44.1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71.3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45054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NQO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xidative Stres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.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1.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86.7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179784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P2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xidative Stress/DNA Repai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95.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62.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4.2</w:t>
            </w:r>
          </w:p>
        </w:tc>
      </w:tr>
      <w:tr>
        <w:trPr>
          <w:trHeight w:val="358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45074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TFRC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xidative Stress/Iron regul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52.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6.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8.3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220356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MGST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xidative Stres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9.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7.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.4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45575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DDB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cycle/DNA Repai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7.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5.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9.8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47551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ATF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Cycle/DNA Repai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.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.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24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4.9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201274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XPC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NA Repai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1.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8.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.4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45028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CLK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Cyc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1.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.0</w:t>
            </w:r>
          </w:p>
        </w:tc>
      </w:tr>
      <w:tr>
        <w:trPr>
          <w:trHeight w:val="345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58031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IP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ss-induced-phosphoprotein 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.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.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9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69125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UTYH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Y homolog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.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7.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</w:tr>
      <w:tr>
        <w:trPr>
          <w:trHeight w:val="465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216145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6P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e-6-phosphate dehydrogenas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.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.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51747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TCP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lecular Chapar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2.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5.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6.2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97909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GADD4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cycle/DNA Repai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.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8.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3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6.1</w:t>
            </w:r>
          </w:p>
        </w:tc>
      </w:tr>
      <w:tr>
        <w:trPr>
          <w:trHeight w:val="232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1635747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DC3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37 cell division cycle 37 homolog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3.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3.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2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163574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DC2L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ivision cycle 2-like 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wn Reg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48267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G1P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28.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65.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117.6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225388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CCL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emokine/Oxidative Stres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87.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1.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88.0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_45068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CCL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emokine/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9.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9.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58.2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108350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D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ammatory respons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.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5.4</w:t>
            </w:r>
          </w:p>
        </w:tc>
      </w:tr>
      <w:tr>
        <w:trPr>
          <w:trHeight w:val="250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45058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CL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ein, cytoplasmic, light polypeptide 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5.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1.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7.0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132595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CP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oupling protein 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4.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.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1.3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1992375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PA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protein A3, 14kD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.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8.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9.6</w:t>
            </w:r>
          </w:p>
        </w:tc>
      </w:tr>
      <w:tr>
        <w:trPr>
          <w:trHeight w:val="268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13325059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P1B1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.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.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3.8</w:t>
            </w:r>
          </w:p>
        </w:tc>
      </w:tr>
      <w:tr>
        <w:trPr>
          <w:trHeight w:val="313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1864137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LA-DMB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histocompatibility complex, class 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8.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5.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.9</w:t>
            </w:r>
          </w:p>
        </w:tc>
      </w:tr>
      <w:tr>
        <w:trPr>
          <w:trHeight w:val="465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330368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S4IETGA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stein-Barr virus mRNA encoding with BZLF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.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.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.4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450523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PG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methylpurine-DNA glycosylas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.0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20127449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KCB1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C, beta 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.4</w:t>
            </w:r>
          </w:p>
        </w:tc>
      </w:tr>
      <w:tr>
        <w:trPr>
          <w:trHeight w:val="270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1432789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CNB1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B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.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.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.5</w:t>
            </w:r>
          </w:p>
        </w:tc>
      </w:tr>
      <w:tr>
        <w:trPr>
          <w:trHeight w:val="475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10092618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FKBIA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 of kappa light polypeptide gene enhancer in B-cells inhibitor, alph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3.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2.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.0</w:t>
            </w:r>
          </w:p>
        </w:tc>
      </w:tr>
      <w:tr>
        <w:trPr>
          <w:trHeight w:val="340" w:hRule="atLeast"/>
        </w:trPr>
        <w:tc>
          <w:tcPr>
            <w:tcW w:w="3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_475825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IF1AY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ic translation initiation factor 1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.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.3</w:t>
            </w:r>
          </w:p>
        </w:tc>
      </w:tr>
    </w:tbl>
    <w:p>
      <w:pPr>
        <w:pStyle w:val="Normal"/>
        <w:ind w:left="-720" w:hanging="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20:48:00Z</dcterms:created>
  <dc:creator>jpnovak</dc:creator>
  <dc:description/>
  <cp:keywords/>
  <dc:language>en-US</dc:language>
  <cp:lastModifiedBy>Jaroslav Novak</cp:lastModifiedBy>
  <dcterms:modified xsi:type="dcterms:W3CDTF">2006-06-10T22:24:00Z</dcterms:modified>
  <cp:revision>7</cp:revision>
  <dc:subject/>
  <dc:title>Additional file 6 – Supplemental Table A3  - Differentially expressed genes selected by the Illumina custom algorithm</dc:title>
</cp:coreProperties>
</file>